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247"/>
        <w:gridCol w:w="2067"/>
        <w:gridCol w:w="1077"/>
        <w:gridCol w:w="2090"/>
        <w:gridCol w:w="1056"/>
      </w:tblGrid>
      <w:tr w:rsidR="00A67F0B" w:rsidRPr="007A7BD0" w14:paraId="31ACB7DC" w14:textId="77777777" w:rsidTr="00DC5012">
        <w:trPr>
          <w:trHeight w:val="604"/>
        </w:trPr>
        <w:tc>
          <w:tcPr>
            <w:tcW w:w="9360" w:type="dxa"/>
            <w:gridSpan w:val="6"/>
            <w:tcBorders>
              <w:top w:val="nil"/>
              <w:bottom w:val="single" w:sz="4" w:space="0" w:color="auto"/>
            </w:tcBorders>
          </w:tcPr>
          <w:p w14:paraId="57A00A01" w14:textId="77777777" w:rsidR="00A67F0B" w:rsidRPr="007A7BD0" w:rsidRDefault="00A67F0B" w:rsidP="00DC5012">
            <w:pPr>
              <w:pStyle w:val="Heading5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  <w:bookmarkStart w:id="0" w:name="_Toc172294102"/>
            <w:bookmarkStart w:id="1" w:name="_Toc172294607"/>
            <w:bookmarkStart w:id="2" w:name="_Toc172305511"/>
            <w:bookmarkStart w:id="3" w:name="_Toc174613936"/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8 Tabl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. </w:t>
            </w: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ssociations between glucose groups and placental weight, a sensitivity analysis excluding patients diagnosed with maternal hypertension (n=10,832)</w:t>
            </w:r>
            <w:bookmarkEnd w:id="0"/>
            <w:bookmarkEnd w:id="1"/>
            <w:bookmarkEnd w:id="2"/>
            <w:bookmarkEnd w:id="3"/>
          </w:p>
        </w:tc>
      </w:tr>
      <w:tr w:rsidR="00A67F0B" w:rsidRPr="007A7BD0" w14:paraId="5015D71B" w14:textId="77777777" w:rsidTr="00DC5012">
        <w:trPr>
          <w:trHeight w:val="302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163130" w14:textId="77777777" w:rsidR="00A67F0B" w:rsidRPr="007A7BD0" w:rsidRDefault="00A67F0B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69D61A" w14:textId="77777777" w:rsidR="00A67F0B" w:rsidRPr="007A7BD0" w:rsidRDefault="00A67F0B" w:rsidP="00DC5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4" w:type="dxa"/>
            <w:gridSpan w:val="2"/>
            <w:tcBorders>
              <w:top w:val="single" w:sz="4" w:space="0" w:color="auto"/>
            </w:tcBorders>
            <w:vAlign w:val="center"/>
          </w:tcPr>
          <w:p w14:paraId="07479138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</w:tcBorders>
            <w:vAlign w:val="center"/>
          </w:tcPr>
          <w:p w14:paraId="5F9AC8CA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67F0B" w:rsidRPr="007A7BD0" w14:paraId="11502727" w14:textId="77777777" w:rsidTr="00DC5012">
        <w:trPr>
          <w:trHeight w:val="87"/>
        </w:trPr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70EA0BF6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group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DD9BE72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067" w:type="dxa"/>
            <w:vAlign w:val="center"/>
          </w:tcPr>
          <w:p w14:paraId="056C12C7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 (95% CI)</w:t>
            </w:r>
          </w:p>
        </w:tc>
        <w:tc>
          <w:tcPr>
            <w:tcW w:w="1077" w:type="dxa"/>
            <w:vAlign w:val="center"/>
          </w:tcPr>
          <w:p w14:paraId="1E191D55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090" w:type="dxa"/>
            <w:vAlign w:val="center"/>
          </w:tcPr>
          <w:p w14:paraId="448712D5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 (95% CI)</w:t>
            </w:r>
          </w:p>
        </w:tc>
        <w:tc>
          <w:tcPr>
            <w:tcW w:w="1056" w:type="dxa"/>
            <w:vAlign w:val="center"/>
          </w:tcPr>
          <w:p w14:paraId="0CEA3DC3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67F0B" w:rsidRPr="007A7BD0" w14:paraId="0F578874" w14:textId="77777777" w:rsidTr="00DC5012">
        <w:trPr>
          <w:trHeight w:val="302"/>
        </w:trPr>
        <w:tc>
          <w:tcPr>
            <w:tcW w:w="9360" w:type="dxa"/>
            <w:gridSpan w:val="6"/>
            <w:vAlign w:val="center"/>
          </w:tcPr>
          <w:p w14:paraId="4AFAB751" w14:textId="77777777" w:rsidR="00A67F0B" w:rsidRPr="007A7BD0" w:rsidRDefault="00A67F0B" w:rsidP="00DC5012">
            <w:pPr>
              <w:tabs>
                <w:tab w:val="left" w:pos="912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ntal weight (grams)</w:t>
            </w:r>
          </w:p>
        </w:tc>
      </w:tr>
      <w:tr w:rsidR="00A67F0B" w:rsidRPr="007A7BD0" w14:paraId="7A5691EA" w14:textId="77777777" w:rsidTr="00DC5012">
        <w:trPr>
          <w:trHeight w:val="87"/>
        </w:trPr>
        <w:tc>
          <w:tcPr>
            <w:tcW w:w="1823" w:type="dxa"/>
            <w:vAlign w:val="center"/>
          </w:tcPr>
          <w:p w14:paraId="2C1A7E71" w14:textId="77777777" w:rsidR="00A67F0B" w:rsidRPr="007A7BD0" w:rsidRDefault="00A67F0B" w:rsidP="00DC5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 GCT/no GDM</w:t>
            </w:r>
          </w:p>
        </w:tc>
        <w:tc>
          <w:tcPr>
            <w:tcW w:w="1247" w:type="dxa"/>
            <w:vAlign w:val="center"/>
          </w:tcPr>
          <w:p w14:paraId="0F7186A7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34 (109)</w:t>
            </w:r>
          </w:p>
        </w:tc>
        <w:tc>
          <w:tcPr>
            <w:tcW w:w="6290" w:type="dxa"/>
            <w:gridSpan w:val="4"/>
            <w:vAlign w:val="center"/>
          </w:tcPr>
          <w:p w14:paraId="114760BB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67F0B" w:rsidRPr="007A7BD0" w14:paraId="4ED58D69" w14:textId="77777777" w:rsidTr="00DC5012">
        <w:trPr>
          <w:trHeight w:val="87"/>
        </w:trPr>
        <w:tc>
          <w:tcPr>
            <w:tcW w:w="1823" w:type="dxa"/>
            <w:vAlign w:val="center"/>
          </w:tcPr>
          <w:p w14:paraId="6628AFBF" w14:textId="77777777" w:rsidR="00A67F0B" w:rsidRPr="007A7BD0" w:rsidRDefault="00A67F0B" w:rsidP="00DC5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 GCT/no GDM</w:t>
            </w:r>
          </w:p>
        </w:tc>
        <w:tc>
          <w:tcPr>
            <w:tcW w:w="1247" w:type="dxa"/>
            <w:vAlign w:val="center"/>
          </w:tcPr>
          <w:p w14:paraId="41EB2866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39 (113)</w:t>
            </w:r>
          </w:p>
        </w:tc>
        <w:tc>
          <w:tcPr>
            <w:tcW w:w="2067" w:type="dxa"/>
            <w:vAlign w:val="center"/>
          </w:tcPr>
          <w:p w14:paraId="7579AE1D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.3 (-0.2, 10.8)</w:t>
            </w:r>
          </w:p>
        </w:tc>
        <w:tc>
          <w:tcPr>
            <w:tcW w:w="1077" w:type="dxa"/>
            <w:vAlign w:val="center"/>
          </w:tcPr>
          <w:p w14:paraId="58197F4D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2090" w:type="dxa"/>
            <w:vAlign w:val="center"/>
          </w:tcPr>
          <w:p w14:paraId="6535950C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2.8 (7.9, 17.7)</w:t>
            </w:r>
          </w:p>
        </w:tc>
        <w:tc>
          <w:tcPr>
            <w:tcW w:w="1056" w:type="dxa"/>
            <w:vAlign w:val="center"/>
          </w:tcPr>
          <w:p w14:paraId="53A3D2A9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67F0B" w:rsidRPr="007A7BD0" w14:paraId="3F4B9223" w14:textId="77777777" w:rsidTr="00DC5012">
        <w:trPr>
          <w:trHeight w:val="282"/>
        </w:trPr>
        <w:tc>
          <w:tcPr>
            <w:tcW w:w="1823" w:type="dxa"/>
            <w:vAlign w:val="center"/>
          </w:tcPr>
          <w:p w14:paraId="719EE430" w14:textId="77777777" w:rsidR="00A67F0B" w:rsidRPr="007A7BD0" w:rsidRDefault="00A67F0B" w:rsidP="00DC5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</w:tc>
        <w:tc>
          <w:tcPr>
            <w:tcW w:w="1247" w:type="dxa"/>
            <w:vAlign w:val="center"/>
          </w:tcPr>
          <w:p w14:paraId="77A4E69E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47 (108)</w:t>
            </w:r>
          </w:p>
        </w:tc>
        <w:tc>
          <w:tcPr>
            <w:tcW w:w="2067" w:type="dxa"/>
            <w:vAlign w:val="center"/>
          </w:tcPr>
          <w:p w14:paraId="0C302BDF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2.9 (3.3, 22.5)</w:t>
            </w:r>
          </w:p>
        </w:tc>
        <w:tc>
          <w:tcPr>
            <w:tcW w:w="1077" w:type="dxa"/>
            <w:vAlign w:val="center"/>
          </w:tcPr>
          <w:p w14:paraId="2F0FAFDA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090" w:type="dxa"/>
            <w:vAlign w:val="center"/>
          </w:tcPr>
          <w:p w14:paraId="07DA0DA0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21.3 (1.3, 29.9)</w:t>
            </w:r>
          </w:p>
        </w:tc>
        <w:tc>
          <w:tcPr>
            <w:tcW w:w="1056" w:type="dxa"/>
            <w:vAlign w:val="center"/>
          </w:tcPr>
          <w:p w14:paraId="534954EB" w14:textId="77777777" w:rsidR="00A67F0B" w:rsidRPr="007A7BD0" w:rsidRDefault="00A67F0B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67F0B" w:rsidRPr="007A7BD0" w14:paraId="780F5BA7" w14:textId="77777777" w:rsidTr="00DC5012">
        <w:trPr>
          <w:trHeight w:val="1530"/>
        </w:trPr>
        <w:tc>
          <w:tcPr>
            <w:tcW w:w="9360" w:type="dxa"/>
            <w:gridSpan w:val="6"/>
          </w:tcPr>
          <w:p w14:paraId="51322F97" w14:textId="77777777" w:rsidR="00A67F0B" w:rsidRPr="007A7BD0" w:rsidRDefault="00A67F0B" w:rsidP="00DC50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A total of 753 patients were diagnosed with maternal hypertension and were excluded</w:t>
            </w:r>
          </w:p>
          <w:p w14:paraId="0D589CC2" w14:textId="77777777" w:rsidR="00A67F0B" w:rsidRPr="007A7BD0" w:rsidRDefault="00A67F0B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†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model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was adjusted for maternal age, race and ethnicity, parity, gestational age at delivery, and fetal sex</w:t>
            </w:r>
          </w:p>
          <w:p w14:paraId="1B827D58" w14:textId="77777777" w:rsidR="00A67F0B" w:rsidRPr="007A7BD0" w:rsidRDefault="00A67F0B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Aptos" w:hAnsi="Times New Roman" w:cs="Times New Roman"/>
                <w:sz w:val="24"/>
                <w:szCs w:val="24"/>
              </w:rPr>
              <w:t>Abbreviations: CI=confidence intervals; GDM=gestational diabetes mellitus; GCT=glucose challenge test; NH=non-Hispanic; SD=standard deviation</w:t>
            </w:r>
          </w:p>
        </w:tc>
      </w:tr>
    </w:tbl>
    <w:p w14:paraId="1E7D39D8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0B"/>
    <w:rsid w:val="00501DE4"/>
    <w:rsid w:val="005D3810"/>
    <w:rsid w:val="00607EAF"/>
    <w:rsid w:val="00A67F0B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2E54"/>
  <w15:chartTrackingRefBased/>
  <w15:docId w15:val="{2A0ED4A1-E5F6-4AFC-B638-AA5B616B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0B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F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F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F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F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A67F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F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F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F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F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A67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7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F0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7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F0B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7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F0B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7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F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F0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7</Characters>
  <Application>Microsoft Office Word</Application>
  <DocSecurity>0</DocSecurity>
  <Lines>28</Lines>
  <Paragraphs>29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39:00Z</dcterms:created>
  <dcterms:modified xsi:type="dcterms:W3CDTF">2026-02-0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9d638-db13-4d5e-9e36-c465d57f61d9</vt:lpwstr>
  </property>
</Properties>
</file>